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44A" w:rsidRPr="00856D2E" w:rsidRDefault="002A5BC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856D2E">
        <w:rPr>
          <w:rFonts w:ascii="Times New Roman" w:hAnsi="Times New Roman" w:cs="Times New Roman"/>
          <w:b/>
          <w:sz w:val="24"/>
          <w:szCs w:val="24"/>
        </w:rPr>
        <w:t>Table S2</w:t>
      </w:r>
      <w:r w:rsidRPr="00856D2E">
        <w:rPr>
          <w:rFonts w:ascii="Times New Roman" w:hAnsi="Times New Roman" w:cs="Times New Roman"/>
          <w:b/>
          <w:sz w:val="24"/>
          <w:szCs w:val="24"/>
        </w:rPr>
        <w:t>：</w:t>
      </w:r>
      <w:r w:rsidR="00E92448" w:rsidRPr="00856D2E">
        <w:rPr>
          <w:rFonts w:ascii="Times New Roman" w:hAnsi="Times New Roman" w:cs="Times New Roman" w:hint="eastAsia"/>
          <w:b/>
          <w:sz w:val="24"/>
          <w:szCs w:val="24"/>
        </w:rPr>
        <w:t>Baseline</w:t>
      </w:r>
      <w:r w:rsidR="00E92448" w:rsidRPr="00856D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2448" w:rsidRPr="00856D2E">
        <w:rPr>
          <w:rFonts w:ascii="Times New Roman" w:hAnsi="Times New Roman" w:cs="Times New Roman" w:hint="eastAsia"/>
          <w:b/>
          <w:sz w:val="24"/>
          <w:szCs w:val="24"/>
        </w:rPr>
        <w:t>clinical</w:t>
      </w:r>
      <w:r w:rsidR="00E92448" w:rsidRPr="00856D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2448" w:rsidRPr="00856D2E">
        <w:rPr>
          <w:rFonts w:ascii="Times New Roman" w:hAnsi="Times New Roman" w:cs="Times New Roman" w:hint="eastAsia"/>
          <w:b/>
          <w:sz w:val="24"/>
          <w:szCs w:val="24"/>
        </w:rPr>
        <w:t>char</w:t>
      </w:r>
      <w:r w:rsidR="00E92448" w:rsidRPr="00856D2E">
        <w:rPr>
          <w:rFonts w:ascii="Times New Roman" w:hAnsi="Times New Roman" w:cs="Times New Roman"/>
          <w:b/>
          <w:sz w:val="24"/>
          <w:szCs w:val="24"/>
        </w:rPr>
        <w:t>a</w:t>
      </w:r>
      <w:r w:rsidR="00E92448" w:rsidRPr="00856D2E">
        <w:rPr>
          <w:rFonts w:ascii="Times New Roman" w:hAnsi="Times New Roman" w:cs="Times New Roman" w:hint="eastAsia"/>
          <w:b/>
          <w:sz w:val="24"/>
          <w:szCs w:val="24"/>
        </w:rPr>
        <w:t>cteristics</w:t>
      </w:r>
      <w:r w:rsidR="00E92448" w:rsidRPr="00856D2E">
        <w:rPr>
          <w:rFonts w:ascii="Times New Roman" w:hAnsi="Times New Roman" w:cs="Times New Roman"/>
          <w:b/>
          <w:sz w:val="24"/>
          <w:szCs w:val="24"/>
        </w:rPr>
        <w:t xml:space="preserve"> of study subjects </w:t>
      </w:r>
      <w:r w:rsidR="009060E4" w:rsidRPr="00856D2E">
        <w:rPr>
          <w:rFonts w:ascii="Times New Roman" w:hAnsi="Times New Roman" w:cs="Times New Roman" w:hint="eastAsia"/>
          <w:b/>
          <w:sz w:val="24"/>
          <w:szCs w:val="24"/>
        </w:rPr>
        <w:t>(n</w:t>
      </w:r>
      <w:r w:rsidR="00CB6F98" w:rsidRPr="00856D2E">
        <w:rPr>
          <w:rFonts w:ascii="Times New Roman" w:hAnsi="Times New Roman" w:cs="Times New Roman" w:hint="eastAsia"/>
          <w:b/>
          <w:sz w:val="24"/>
          <w:szCs w:val="24"/>
        </w:rPr>
        <w:t>=1556)</w:t>
      </w:r>
      <w:r w:rsidR="00273605" w:rsidRPr="00856D2E">
        <w:rPr>
          <w:rFonts w:ascii="Times New Roman" w:hAnsi="Times New Roman" w:cs="Times New Roman"/>
          <w:b/>
          <w:sz w:val="24"/>
          <w:szCs w:val="24"/>
        </w:rPr>
        <w:t xml:space="preserve">    </w:t>
      </w:r>
    </w:p>
    <w:tbl>
      <w:tblPr>
        <w:tblStyle w:val="a5"/>
        <w:tblW w:w="21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4111"/>
        <w:gridCol w:w="4394"/>
        <w:gridCol w:w="3969"/>
        <w:gridCol w:w="4253"/>
      </w:tblGrid>
      <w:tr w:rsidR="00DC5244" w:rsidRPr="0088696D" w:rsidTr="00430FF7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C5244" w:rsidRPr="00AB4436" w:rsidRDefault="00DC5244" w:rsidP="000527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436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DC5244" w:rsidRPr="00AB4436" w:rsidRDefault="00DC5244" w:rsidP="000527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AB4436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LOS &lt; 25 day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DC5244" w:rsidRPr="00AB4436" w:rsidRDefault="00DC5244" w:rsidP="000527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436">
              <w:rPr>
                <w:rFonts w:ascii="Times New Roman" w:hAnsi="Times New Roman" w:cs="Times New Roman"/>
                <w:b/>
                <w:sz w:val="24"/>
                <w:szCs w:val="24"/>
              </w:rPr>
              <w:t>LOS &gt;= 25 day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DC5244" w:rsidRPr="00AB4436" w:rsidRDefault="00DC5244" w:rsidP="000527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84777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847776" w:rsidRPr="00847776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DC5244" w:rsidRPr="0088696D" w:rsidTr="00430FF7">
        <w:tc>
          <w:tcPr>
            <w:tcW w:w="4928" w:type="dxa"/>
            <w:tcBorders>
              <w:top w:val="single" w:sz="4" w:space="0" w:color="auto"/>
            </w:tcBorders>
          </w:tcPr>
          <w:p w:rsidR="00DC5244" w:rsidRPr="0088696D" w:rsidRDefault="00DC5244" w:rsidP="00AC4C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Age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years (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QR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DC5244" w:rsidRPr="0088696D" w:rsidRDefault="00DC5244" w:rsidP="00AC4C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.12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6.00,52.00)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.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6.00,52.0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.09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6.00,52.00)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DC5244" w:rsidRPr="0088696D" w:rsidRDefault="00847776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  <w:r w:rsidR="005A6CA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Gender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(%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</w:tcPr>
          <w:p w:rsidR="00DC5244" w:rsidRPr="0088696D" w:rsidRDefault="00853B7A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4</w:t>
            </w: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418 (91.1)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895 (90.2)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523 (92.7)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3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8.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7.3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rital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tatus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(%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</w:tcPr>
          <w:p w:rsidR="00DC5244" w:rsidRPr="0088696D" w:rsidRDefault="00853B7A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6</w:t>
            </w: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ingle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90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58.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56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57.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33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59.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rried or cohabiting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51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33.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33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33.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8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33.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ivorced or separation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1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7.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7.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7.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Widowed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U</w:t>
            </w: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known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AC4C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ute of HIV transmiss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gramStart"/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%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</w:tcPr>
          <w:p w:rsidR="00DC5244" w:rsidRPr="0088696D" w:rsidRDefault="00853B7A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0</w:t>
            </w: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ame-sex transmission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025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65.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66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67.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35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63.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Heterosexual transmission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65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7.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75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7.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6.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lood transfusion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rug abuse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Unknown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1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4.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2.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7.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AC4C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aseline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CD4 cell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count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proofErr w:type="spellStart"/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ul</w:t>
            </w:r>
            <w:proofErr w:type="spellEnd"/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QR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</w:tcPr>
          <w:p w:rsidR="00DC5244" w:rsidRPr="0088696D" w:rsidRDefault="00DC5244" w:rsidP="00AC4C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7.8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4.00,230.00)</w:t>
            </w:r>
          </w:p>
        </w:tc>
        <w:tc>
          <w:tcPr>
            <w:tcW w:w="4394" w:type="dxa"/>
          </w:tcPr>
          <w:p w:rsidR="00DC5244" w:rsidRPr="0088696D" w:rsidRDefault="00DC5244" w:rsidP="00AC4C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9.2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5.00 ,230.75)</w:t>
            </w:r>
          </w:p>
        </w:tc>
        <w:tc>
          <w:tcPr>
            <w:tcW w:w="3969" w:type="dxa"/>
          </w:tcPr>
          <w:p w:rsidR="00DC5244" w:rsidRPr="0088696D" w:rsidRDefault="00DC5244" w:rsidP="002013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5.34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3.00,229.75)</w:t>
            </w:r>
          </w:p>
        </w:tc>
        <w:tc>
          <w:tcPr>
            <w:tcW w:w="4253" w:type="dxa"/>
          </w:tcPr>
          <w:p w:rsidR="00DC5244" w:rsidRPr="0088696D" w:rsidRDefault="00853B7A" w:rsidP="002013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9</w:t>
            </w: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AC4C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aseline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viral load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,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copies/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QR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4111" w:type="dxa"/>
          </w:tcPr>
          <w:p w:rsidR="00DC5244" w:rsidRPr="0088696D" w:rsidRDefault="00DC5244" w:rsidP="002013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59590.97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75234.25, 359591.00)</w:t>
            </w:r>
          </w:p>
        </w:tc>
        <w:tc>
          <w:tcPr>
            <w:tcW w:w="4394" w:type="dxa"/>
          </w:tcPr>
          <w:p w:rsidR="00DC5244" w:rsidRPr="0088696D" w:rsidRDefault="00DC5244" w:rsidP="002013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370248.60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74728.25, 359591.00)</w:t>
            </w:r>
          </w:p>
        </w:tc>
        <w:tc>
          <w:tcPr>
            <w:tcW w:w="3969" w:type="dxa"/>
          </w:tcPr>
          <w:p w:rsidR="00DC5244" w:rsidRPr="0088696D" w:rsidRDefault="00DC5244" w:rsidP="002013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340845.65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75658.50, 359591.00)</w:t>
            </w:r>
          </w:p>
        </w:tc>
        <w:tc>
          <w:tcPr>
            <w:tcW w:w="4253" w:type="dxa"/>
          </w:tcPr>
          <w:p w:rsidR="00DC5244" w:rsidRPr="0088696D" w:rsidRDefault="00847776" w:rsidP="002013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  <w:r w:rsidR="005A6CA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tabs>
                <w:tab w:val="left" w:pos="205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Type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of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dmission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(%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</w:tcPr>
          <w:p w:rsidR="00DC5244" w:rsidRPr="0088696D" w:rsidRDefault="00853B7A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  <w:r w:rsidR="005A6CA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Outpatient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27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81.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80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81.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465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82.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Emergency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8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8.3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85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8.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7.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HAART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(%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</w:tcPr>
          <w:p w:rsidR="00DC5244" w:rsidRPr="0088696D" w:rsidRDefault="005A6CA0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2B4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ive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98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63.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53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54.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45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79.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ess than 6 months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5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6.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8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8.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1.5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t least 6 months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31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0.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6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7.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8.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244" w:rsidRPr="0088696D" w:rsidTr="00430FF7">
        <w:tc>
          <w:tcPr>
            <w:tcW w:w="4928" w:type="dxa"/>
          </w:tcPr>
          <w:p w:rsidR="00DC5244" w:rsidRPr="00C42DEA" w:rsidRDefault="00DC5244" w:rsidP="0005278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pt-BR"/>
              </w:rPr>
            </w:pPr>
            <w:r w:rsidRPr="0005152C">
              <w:rPr>
                <w:rFonts w:ascii="Times New Roman" w:hAnsi="Times New Roman" w:cs="Times New Roman"/>
                <w:sz w:val="24"/>
                <w:szCs w:val="24"/>
              </w:rPr>
              <w:t xml:space="preserve">Admission to the </w:t>
            </w:r>
            <w:proofErr w:type="gramStart"/>
            <w:r w:rsidRPr="0005152C">
              <w:rPr>
                <w:rFonts w:ascii="Times New Roman" w:hAnsi="Times New Roman" w:cs="Times New Roman"/>
                <w:sz w:val="24"/>
                <w:szCs w:val="24"/>
              </w:rPr>
              <w:t xml:space="preserve">ICU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(%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</w:tcPr>
          <w:p w:rsidR="00DC5244" w:rsidRPr="0088696D" w:rsidRDefault="00853B7A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3</w:t>
            </w: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355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87.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86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86.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49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87.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244" w:rsidRPr="0088696D" w:rsidTr="00430FF7"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0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2.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3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3.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2.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244" w:rsidRPr="0088696D" w:rsidTr="00430FF7">
        <w:trPr>
          <w:trHeight w:val="492"/>
        </w:trPr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Unexplained infections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(%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</w:tcPr>
          <w:p w:rsidR="00DC5244" w:rsidRPr="0088696D" w:rsidRDefault="00853B7A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5</w:t>
            </w:r>
          </w:p>
        </w:tc>
      </w:tr>
      <w:tr w:rsidR="00DC5244" w:rsidRPr="0088696D" w:rsidTr="00430FF7">
        <w:trPr>
          <w:trHeight w:val="414"/>
        </w:trPr>
        <w:tc>
          <w:tcPr>
            <w:tcW w:w="4928" w:type="dxa"/>
          </w:tcPr>
          <w:p w:rsidR="00DC5244" w:rsidRPr="0088696D" w:rsidRDefault="00DC5244" w:rsidP="00051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38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89.3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88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89.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50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88.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244" w:rsidRPr="0088696D" w:rsidTr="00430FF7">
        <w:trPr>
          <w:trHeight w:val="420"/>
        </w:trPr>
        <w:tc>
          <w:tcPr>
            <w:tcW w:w="4928" w:type="dxa"/>
          </w:tcPr>
          <w:p w:rsidR="00DC5244" w:rsidRPr="0088696D" w:rsidRDefault="00DC5244" w:rsidP="00051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6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0.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03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6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1.3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DC5244" w:rsidRPr="0088696D" w:rsidTr="00430FF7">
        <w:trPr>
          <w:trHeight w:val="419"/>
        </w:trPr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ryptococcal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eningitis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(%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253" w:type="dxa"/>
          </w:tcPr>
          <w:p w:rsidR="00DC5244" w:rsidRPr="0088696D" w:rsidRDefault="00853B7A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0.991</w:t>
            </w:r>
          </w:p>
        </w:tc>
      </w:tr>
      <w:tr w:rsidR="00DC5244" w:rsidRPr="0088696D" w:rsidTr="00430FF7">
        <w:trPr>
          <w:trHeight w:val="311"/>
        </w:trPr>
        <w:tc>
          <w:tcPr>
            <w:tcW w:w="4928" w:type="dxa"/>
          </w:tcPr>
          <w:p w:rsidR="00DC5244" w:rsidRPr="0088696D" w:rsidRDefault="00DC5244" w:rsidP="00051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53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98.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97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98.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55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98.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DC5244" w:rsidRPr="0088696D" w:rsidTr="00430FF7">
        <w:trPr>
          <w:trHeight w:val="311"/>
        </w:trPr>
        <w:tc>
          <w:tcPr>
            <w:tcW w:w="4928" w:type="dxa"/>
          </w:tcPr>
          <w:p w:rsidR="00DC5244" w:rsidRPr="0088696D" w:rsidRDefault="00DC5244" w:rsidP="00051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2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4 (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DC5244" w:rsidRPr="0088696D" w:rsidTr="00430FF7">
        <w:trPr>
          <w:trHeight w:val="311"/>
        </w:trPr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PCP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(%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253" w:type="dxa"/>
          </w:tcPr>
          <w:p w:rsidR="00DC5244" w:rsidRPr="0088696D" w:rsidRDefault="00853B7A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0.972</w:t>
            </w:r>
          </w:p>
        </w:tc>
      </w:tr>
      <w:tr w:rsidR="00DC5244" w:rsidRPr="0088696D" w:rsidTr="00430FF7">
        <w:trPr>
          <w:trHeight w:val="311"/>
        </w:trPr>
        <w:tc>
          <w:tcPr>
            <w:tcW w:w="4928" w:type="dxa"/>
          </w:tcPr>
          <w:p w:rsidR="00DC5244" w:rsidRPr="0088696D" w:rsidRDefault="00DC5244" w:rsidP="00051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04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67.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66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66.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37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67.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DC5244" w:rsidRPr="0088696D" w:rsidTr="00430FF7">
        <w:trPr>
          <w:trHeight w:val="311"/>
        </w:trPr>
        <w:tc>
          <w:tcPr>
            <w:tcW w:w="4928" w:type="dxa"/>
          </w:tcPr>
          <w:p w:rsidR="00DC5244" w:rsidRPr="0088696D" w:rsidRDefault="00DC5244" w:rsidP="00051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51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33.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32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33.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8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33.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DC5244" w:rsidRPr="0088696D" w:rsidTr="00430FF7">
        <w:trPr>
          <w:trHeight w:val="311"/>
        </w:trPr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Invasive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fungal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infections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(%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253" w:type="dxa"/>
          </w:tcPr>
          <w:p w:rsidR="00DC5244" w:rsidRPr="0088696D" w:rsidRDefault="00853B7A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0.049</w:t>
            </w:r>
          </w:p>
        </w:tc>
      </w:tr>
      <w:tr w:rsidR="00DC5244" w:rsidRPr="0088696D" w:rsidTr="00430FF7">
        <w:trPr>
          <w:trHeight w:val="311"/>
        </w:trPr>
        <w:tc>
          <w:tcPr>
            <w:tcW w:w="4928" w:type="dxa"/>
          </w:tcPr>
          <w:p w:rsidR="00DC5244" w:rsidRPr="0088696D" w:rsidRDefault="00DC5244" w:rsidP="00051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09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70.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71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71.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37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67.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DC5244" w:rsidRPr="0088696D" w:rsidTr="00430FF7">
        <w:trPr>
          <w:trHeight w:val="311"/>
        </w:trPr>
        <w:tc>
          <w:tcPr>
            <w:tcW w:w="4928" w:type="dxa"/>
          </w:tcPr>
          <w:p w:rsidR="00DC5244" w:rsidRPr="0088696D" w:rsidRDefault="00DC5244" w:rsidP="00051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46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9.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28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8.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8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33.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DC5244" w:rsidRPr="0088696D" w:rsidTr="00430FF7">
        <w:trPr>
          <w:trHeight w:val="311"/>
        </w:trPr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ulmonary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tuberculosis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(%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253" w:type="dxa"/>
          </w:tcPr>
          <w:p w:rsidR="00DC5244" w:rsidRPr="0088696D" w:rsidRDefault="00853B7A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0.210</w:t>
            </w:r>
          </w:p>
        </w:tc>
      </w:tr>
      <w:tr w:rsidR="00DC5244" w:rsidRPr="0088696D" w:rsidTr="00430FF7">
        <w:trPr>
          <w:trHeight w:val="311"/>
        </w:trPr>
        <w:tc>
          <w:tcPr>
            <w:tcW w:w="4928" w:type="dxa"/>
          </w:tcPr>
          <w:p w:rsidR="00DC5244" w:rsidRPr="0088696D" w:rsidRDefault="00DC5244" w:rsidP="00051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26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81.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81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82.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45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79.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DC5244" w:rsidRPr="0088696D" w:rsidTr="00430FF7">
        <w:trPr>
          <w:trHeight w:val="311"/>
        </w:trPr>
        <w:tc>
          <w:tcPr>
            <w:tcW w:w="4928" w:type="dxa"/>
          </w:tcPr>
          <w:p w:rsidR="00DC5244" w:rsidRPr="0088696D" w:rsidRDefault="00DC5244" w:rsidP="00051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28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8.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75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7.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1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0.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DC5244" w:rsidRPr="0088696D" w:rsidTr="00430FF7">
        <w:trPr>
          <w:trHeight w:val="311"/>
        </w:trPr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ytomegalovirus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infections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(%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253" w:type="dxa"/>
          </w:tcPr>
          <w:p w:rsidR="00DC5244" w:rsidRPr="0088696D" w:rsidRDefault="00853B7A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0.641</w:t>
            </w:r>
          </w:p>
        </w:tc>
      </w:tr>
      <w:tr w:rsidR="00DC5244" w:rsidRPr="0088696D" w:rsidTr="00430FF7">
        <w:trPr>
          <w:trHeight w:val="311"/>
        </w:trPr>
        <w:tc>
          <w:tcPr>
            <w:tcW w:w="4928" w:type="dxa"/>
          </w:tcPr>
          <w:p w:rsidR="00DC5244" w:rsidRPr="0088696D" w:rsidRDefault="00DC5244" w:rsidP="00051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243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79.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79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80.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44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79.3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DC5244" w:rsidRPr="0088696D" w:rsidTr="00430FF7">
        <w:trPr>
          <w:trHeight w:val="311"/>
        </w:trPr>
        <w:tc>
          <w:tcPr>
            <w:tcW w:w="4928" w:type="dxa"/>
          </w:tcPr>
          <w:p w:rsidR="00DC5244" w:rsidRPr="0088696D" w:rsidRDefault="00DC5244" w:rsidP="00051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313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0.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9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9.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1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0.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DC5244" w:rsidRPr="0088696D" w:rsidTr="00430FF7">
        <w:trPr>
          <w:trHeight w:val="311"/>
        </w:trPr>
        <w:tc>
          <w:tcPr>
            <w:tcW w:w="4928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ycobacterium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022DE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vium complex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infections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(%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253" w:type="dxa"/>
          </w:tcPr>
          <w:p w:rsidR="00DC5244" w:rsidRPr="0088696D" w:rsidRDefault="00853B7A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0.659</w:t>
            </w:r>
          </w:p>
        </w:tc>
      </w:tr>
      <w:tr w:rsidR="00DC5244" w:rsidRPr="0088696D" w:rsidTr="00430FF7">
        <w:trPr>
          <w:trHeight w:val="311"/>
        </w:trPr>
        <w:tc>
          <w:tcPr>
            <w:tcW w:w="4928" w:type="dxa"/>
          </w:tcPr>
          <w:p w:rsidR="00DC5244" w:rsidRPr="0088696D" w:rsidRDefault="00DC5244" w:rsidP="00051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29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83.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83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83.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46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82.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DC5244" w:rsidRPr="0088696D" w:rsidTr="00430FF7">
        <w:trPr>
          <w:trHeight w:val="311"/>
        </w:trPr>
        <w:tc>
          <w:tcPr>
            <w:tcW w:w="4928" w:type="dxa"/>
          </w:tcPr>
          <w:p w:rsidR="00DC5244" w:rsidRPr="0088696D" w:rsidRDefault="00DC5244" w:rsidP="00051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25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6.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6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16.3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9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7.2 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DC5244" w:rsidRPr="0088696D" w:rsidTr="00430FF7">
        <w:trPr>
          <w:trHeight w:val="311"/>
        </w:trPr>
        <w:tc>
          <w:tcPr>
            <w:tcW w:w="4928" w:type="dxa"/>
          </w:tcPr>
          <w:p w:rsidR="00DC5244" w:rsidRPr="0088696D" w:rsidRDefault="00DC5244" w:rsidP="0005278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stemic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ultiple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OIs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(%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253" w:type="dxa"/>
          </w:tcPr>
          <w:p w:rsidR="00DC5244" w:rsidRPr="0088696D" w:rsidRDefault="00853B7A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0.701</w:t>
            </w:r>
          </w:p>
        </w:tc>
      </w:tr>
      <w:tr w:rsidR="00DC5244" w:rsidRPr="0088696D" w:rsidTr="00430FF7">
        <w:trPr>
          <w:trHeight w:val="311"/>
        </w:trPr>
        <w:tc>
          <w:tcPr>
            <w:tcW w:w="4928" w:type="dxa"/>
          </w:tcPr>
          <w:p w:rsidR="00DC5244" w:rsidRPr="0088696D" w:rsidRDefault="00DC5244" w:rsidP="00051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77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49.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49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50.3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27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49.3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DC5244" w:rsidRPr="0088696D" w:rsidTr="00430FF7">
        <w:trPr>
          <w:trHeight w:val="311"/>
        </w:trPr>
        <w:tc>
          <w:tcPr>
            <w:tcW w:w="4928" w:type="dxa"/>
          </w:tcPr>
          <w:p w:rsidR="00DC5244" w:rsidRPr="0088696D" w:rsidRDefault="00DC5244" w:rsidP="00051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77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50.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493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49.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28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50.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DC5244" w:rsidRPr="0088696D" w:rsidTr="00430FF7">
        <w:trPr>
          <w:trHeight w:val="311"/>
        </w:trPr>
        <w:tc>
          <w:tcPr>
            <w:tcW w:w="4928" w:type="dxa"/>
          </w:tcPr>
          <w:p w:rsidR="00DC5244" w:rsidRPr="00F0222A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555AE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-aids-defining</w:t>
            </w:r>
            <w:r w:rsidRPr="00555AE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events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(%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4111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394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969" w:type="dxa"/>
          </w:tcPr>
          <w:p w:rsidR="00DC5244" w:rsidRPr="0088696D" w:rsidRDefault="00DC5244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253" w:type="dxa"/>
          </w:tcPr>
          <w:p w:rsidR="00DC5244" w:rsidRPr="0088696D" w:rsidRDefault="00853B7A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0.462</w:t>
            </w:r>
          </w:p>
        </w:tc>
      </w:tr>
      <w:tr w:rsidR="00E63943" w:rsidRPr="0088696D" w:rsidTr="00430FF7">
        <w:trPr>
          <w:trHeight w:val="311"/>
        </w:trPr>
        <w:tc>
          <w:tcPr>
            <w:tcW w:w="4928" w:type="dxa"/>
          </w:tcPr>
          <w:p w:rsidR="00E63943" w:rsidRPr="0088696D" w:rsidRDefault="00E63943" w:rsidP="00F022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11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505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96.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95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96.5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54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97.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E63943" w:rsidRPr="0088696D" w:rsidTr="00430FF7">
        <w:trPr>
          <w:trHeight w:val="311"/>
        </w:trPr>
        <w:tc>
          <w:tcPr>
            <w:tcW w:w="4928" w:type="dxa"/>
          </w:tcPr>
          <w:p w:rsidR="00E63943" w:rsidRPr="0088696D" w:rsidRDefault="00E63943" w:rsidP="00430FF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4111" w:type="dxa"/>
          </w:tcPr>
          <w:p w:rsidR="00E63943" w:rsidRPr="0088696D" w:rsidRDefault="00E63943" w:rsidP="00554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5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E63943" w:rsidRPr="0088696D" w:rsidRDefault="00E63943" w:rsidP="00554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35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E63943" w:rsidRPr="0088696D" w:rsidRDefault="00E63943" w:rsidP="00554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.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E63943" w:rsidRPr="0088696D" w:rsidTr="00430FF7">
        <w:trPr>
          <w:trHeight w:val="311"/>
        </w:trPr>
        <w:tc>
          <w:tcPr>
            <w:tcW w:w="4928" w:type="dxa"/>
          </w:tcPr>
          <w:p w:rsidR="00E63943" w:rsidRPr="0088696D" w:rsidRDefault="00E63943" w:rsidP="00430F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ultiple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Is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i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espiratory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system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(%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4111" w:type="dxa"/>
          </w:tcPr>
          <w:p w:rsidR="00E63943" w:rsidRPr="0088696D" w:rsidRDefault="00E63943" w:rsidP="00554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394" w:type="dxa"/>
          </w:tcPr>
          <w:p w:rsidR="00E63943" w:rsidRPr="0088696D" w:rsidRDefault="00E63943" w:rsidP="00554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969" w:type="dxa"/>
          </w:tcPr>
          <w:p w:rsidR="00E63943" w:rsidRPr="0088696D" w:rsidRDefault="00E63943" w:rsidP="00554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253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E63943" w:rsidRPr="0088696D" w:rsidTr="00430FF7">
        <w:trPr>
          <w:trHeight w:val="311"/>
        </w:trPr>
        <w:tc>
          <w:tcPr>
            <w:tcW w:w="4928" w:type="dxa"/>
          </w:tcPr>
          <w:p w:rsidR="00E63943" w:rsidRPr="0088696D" w:rsidRDefault="00E63943" w:rsidP="00F0222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11" w:type="dxa"/>
          </w:tcPr>
          <w:p w:rsidR="00E63943" w:rsidRPr="0088696D" w:rsidRDefault="00E63943" w:rsidP="001C66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96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61.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E63943" w:rsidRPr="0088696D" w:rsidRDefault="00E63943" w:rsidP="001C66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61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62.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E63943" w:rsidRPr="0088696D" w:rsidRDefault="00E63943" w:rsidP="001C66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34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60.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E63943" w:rsidRPr="0088696D" w:rsidRDefault="00E63943" w:rsidP="001C66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0.492</w:t>
            </w:r>
          </w:p>
        </w:tc>
      </w:tr>
      <w:tr w:rsidR="00E63943" w:rsidRPr="0088696D" w:rsidTr="00430FF7">
        <w:trPr>
          <w:trHeight w:val="311"/>
        </w:trPr>
        <w:tc>
          <w:tcPr>
            <w:tcW w:w="4928" w:type="dxa"/>
          </w:tcPr>
          <w:p w:rsidR="00E63943" w:rsidRPr="0088696D" w:rsidRDefault="00E63943" w:rsidP="00052789">
            <w:pPr>
              <w:tabs>
                <w:tab w:val="left" w:pos="219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11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595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38.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373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37.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22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39.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E63943" w:rsidRPr="0088696D" w:rsidTr="00430FF7">
        <w:trPr>
          <w:trHeight w:val="311"/>
        </w:trPr>
        <w:tc>
          <w:tcPr>
            <w:tcW w:w="4928" w:type="dxa"/>
          </w:tcPr>
          <w:p w:rsidR="00E63943" w:rsidRPr="0088696D" w:rsidRDefault="00E63943" w:rsidP="00D727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ultiple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Is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f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he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NS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(%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4111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394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969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253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E63943" w:rsidRPr="0088696D" w:rsidTr="00430FF7">
        <w:trPr>
          <w:trHeight w:val="311"/>
        </w:trPr>
        <w:tc>
          <w:tcPr>
            <w:tcW w:w="4928" w:type="dxa"/>
          </w:tcPr>
          <w:p w:rsidR="00E63943" w:rsidRPr="0088696D" w:rsidRDefault="00E63943" w:rsidP="00D727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11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47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95.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943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95.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53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95.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0.983</w:t>
            </w:r>
          </w:p>
        </w:tc>
      </w:tr>
      <w:tr w:rsidR="00E63943" w:rsidRPr="0088696D" w:rsidTr="00430FF7">
        <w:trPr>
          <w:trHeight w:val="311"/>
        </w:trPr>
        <w:tc>
          <w:tcPr>
            <w:tcW w:w="4928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11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7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4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2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E63943" w:rsidRPr="0088696D" w:rsidTr="00430FF7">
        <w:trPr>
          <w:trHeight w:val="311"/>
        </w:trPr>
        <w:tc>
          <w:tcPr>
            <w:tcW w:w="4928" w:type="dxa"/>
          </w:tcPr>
          <w:p w:rsidR="00E63943" w:rsidRPr="0088696D" w:rsidRDefault="00E63943" w:rsidP="00D727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ystemic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isseminated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tuberculosis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(%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4111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394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bookmarkStart w:id="0" w:name="_GoBack"/>
            <w:bookmarkEnd w:id="0"/>
          </w:p>
        </w:tc>
        <w:tc>
          <w:tcPr>
            <w:tcW w:w="3969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253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E63943" w:rsidRPr="0088696D" w:rsidTr="00430FF7">
        <w:trPr>
          <w:trHeight w:val="311"/>
        </w:trPr>
        <w:tc>
          <w:tcPr>
            <w:tcW w:w="4928" w:type="dxa"/>
          </w:tcPr>
          <w:p w:rsidR="00E63943" w:rsidRPr="0088696D" w:rsidRDefault="00E63943" w:rsidP="00D727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11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451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93.3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929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93.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52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2.6 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0.407</w:t>
            </w:r>
          </w:p>
        </w:tc>
      </w:tr>
      <w:tr w:rsidR="00E63943" w:rsidRPr="0088696D" w:rsidTr="00430FF7">
        <w:trPr>
          <w:trHeight w:val="311"/>
        </w:trPr>
        <w:tc>
          <w:tcPr>
            <w:tcW w:w="4928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11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05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6.7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63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6.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4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7.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E63943" w:rsidRPr="0088696D" w:rsidTr="00430FF7">
        <w:trPr>
          <w:trHeight w:val="311"/>
        </w:trPr>
        <w:tc>
          <w:tcPr>
            <w:tcW w:w="4928" w:type="dxa"/>
          </w:tcPr>
          <w:p w:rsidR="00E63943" w:rsidRPr="0088696D" w:rsidRDefault="00E63943" w:rsidP="00D727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yphilis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(%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) </w:t>
            </w:r>
          </w:p>
        </w:tc>
        <w:tc>
          <w:tcPr>
            <w:tcW w:w="4111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394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969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4253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E63943" w:rsidRPr="0088696D" w:rsidTr="00430FF7">
        <w:trPr>
          <w:trHeight w:val="311"/>
        </w:trPr>
        <w:tc>
          <w:tcPr>
            <w:tcW w:w="4928" w:type="dxa"/>
          </w:tcPr>
          <w:p w:rsidR="00E63943" w:rsidRPr="0088696D" w:rsidRDefault="00E63943" w:rsidP="00D727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11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15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74.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73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73.6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42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74.8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0.594</w:t>
            </w:r>
          </w:p>
        </w:tc>
      </w:tr>
      <w:tr w:rsidR="00E63943" w:rsidRPr="0088696D" w:rsidTr="00430FF7">
        <w:trPr>
          <w:trHeight w:val="311"/>
        </w:trPr>
        <w:tc>
          <w:tcPr>
            <w:tcW w:w="4928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 </w:t>
            </w:r>
            <w:r w:rsidRPr="008869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11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40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6.0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26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6.4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969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8696D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14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25.2</w:t>
            </w:r>
            <w:r w:rsidRPr="0088696D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3" w:type="dxa"/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E63943" w:rsidRPr="0088696D" w:rsidTr="00430FF7">
        <w:trPr>
          <w:trHeight w:val="311"/>
        </w:trPr>
        <w:tc>
          <w:tcPr>
            <w:tcW w:w="4928" w:type="dxa"/>
            <w:tcBorders>
              <w:bottom w:val="single" w:sz="4" w:space="0" w:color="auto"/>
            </w:tcBorders>
          </w:tcPr>
          <w:p w:rsidR="00E63943" w:rsidRPr="0088696D" w:rsidRDefault="00E63943" w:rsidP="00D727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DB076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ength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DB076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f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DB076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ospital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DB076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tay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,days (IQR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21.14(10.00, 31.00)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-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-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E63943" w:rsidRPr="0088696D" w:rsidRDefault="00E63943" w:rsidP="00052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</w:tbl>
    <w:p w:rsidR="002334D8" w:rsidRPr="002334D8" w:rsidRDefault="0088696D" w:rsidP="002334D8">
      <w:pPr>
        <w:spacing w:line="360" w:lineRule="auto"/>
        <w:rPr>
          <w:rFonts w:ascii="Times New Roman" w:hAnsi="Times New Roman" w:cs="Times New Roman"/>
          <w:sz w:val="24"/>
        </w:rPr>
      </w:pPr>
      <w:r w:rsidRPr="0088696D">
        <w:rPr>
          <w:rFonts w:ascii="Times New Roman" w:hAnsi="Times New Roman" w:cs="Times New Roman"/>
          <w:sz w:val="24"/>
          <w:szCs w:val="24"/>
        </w:rPr>
        <w:t>Note</w:t>
      </w:r>
      <w:r w:rsidRPr="0088696D">
        <w:rPr>
          <w:rFonts w:ascii="Times New Roman" w:hAnsi="Times New Roman" w:cs="Times New Roman"/>
          <w:sz w:val="24"/>
          <w:szCs w:val="24"/>
        </w:rPr>
        <w:t>：</w:t>
      </w:r>
      <w:r w:rsidR="002334D8" w:rsidRPr="002334D8">
        <w:rPr>
          <w:rFonts w:ascii="Times New Roman" w:hAnsi="Times New Roman" w:cs="Times New Roman"/>
          <w:sz w:val="24"/>
          <w:szCs w:val="24"/>
        </w:rPr>
        <w:t>CNS:</w:t>
      </w:r>
      <w:r w:rsidR="002334D8" w:rsidRPr="002334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334D8" w:rsidRPr="002334D8">
        <w:rPr>
          <w:rFonts w:ascii="Times New Roman" w:hAnsi="Times New Roman" w:cs="Times New Roman"/>
          <w:sz w:val="24"/>
          <w:szCs w:val="24"/>
        </w:rPr>
        <w:t>Central nervous system</w:t>
      </w:r>
      <w:r w:rsidR="002334D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60132">
        <w:rPr>
          <w:rFonts w:ascii="Times New Roman" w:hAnsi="Times New Roman" w:cs="Times New Roman" w:hint="eastAsia"/>
          <w:sz w:val="24"/>
          <w:szCs w:val="24"/>
        </w:rPr>
        <w:t>HAART: h</w:t>
      </w:r>
      <w:r w:rsidR="00960132" w:rsidRPr="00960132">
        <w:rPr>
          <w:rFonts w:ascii="Times New Roman" w:hAnsi="Times New Roman" w:cs="Times New Roman"/>
          <w:sz w:val="24"/>
          <w:szCs w:val="24"/>
        </w:rPr>
        <w:t xml:space="preserve">ighly </w:t>
      </w:r>
      <w:r w:rsidR="00960132">
        <w:rPr>
          <w:rFonts w:ascii="Times New Roman" w:hAnsi="Times New Roman" w:cs="Times New Roman" w:hint="eastAsia"/>
          <w:sz w:val="24"/>
          <w:szCs w:val="24"/>
        </w:rPr>
        <w:t>a</w:t>
      </w:r>
      <w:r w:rsidR="00960132" w:rsidRPr="00960132">
        <w:rPr>
          <w:rFonts w:ascii="Times New Roman" w:hAnsi="Times New Roman" w:cs="Times New Roman"/>
          <w:sz w:val="24"/>
          <w:szCs w:val="24"/>
        </w:rPr>
        <w:t xml:space="preserve">ctive </w:t>
      </w:r>
      <w:r w:rsidR="00960132">
        <w:rPr>
          <w:rFonts w:ascii="Times New Roman" w:hAnsi="Times New Roman" w:cs="Times New Roman" w:hint="eastAsia"/>
          <w:sz w:val="24"/>
          <w:szCs w:val="24"/>
        </w:rPr>
        <w:t>a</w:t>
      </w:r>
      <w:r w:rsidR="00960132" w:rsidRPr="00960132">
        <w:rPr>
          <w:rFonts w:ascii="Times New Roman" w:hAnsi="Times New Roman" w:cs="Times New Roman"/>
          <w:sz w:val="24"/>
          <w:szCs w:val="24"/>
        </w:rPr>
        <w:t>nti-</w:t>
      </w:r>
      <w:r w:rsidR="00960132">
        <w:rPr>
          <w:rFonts w:ascii="Times New Roman" w:hAnsi="Times New Roman" w:cs="Times New Roman" w:hint="eastAsia"/>
          <w:sz w:val="24"/>
          <w:szCs w:val="24"/>
        </w:rPr>
        <w:t>r</w:t>
      </w:r>
      <w:r w:rsidR="00960132" w:rsidRPr="00960132">
        <w:rPr>
          <w:rFonts w:ascii="Times New Roman" w:hAnsi="Times New Roman" w:cs="Times New Roman"/>
          <w:sz w:val="24"/>
          <w:szCs w:val="24"/>
        </w:rPr>
        <w:t xml:space="preserve">etroviral </w:t>
      </w:r>
      <w:r w:rsidR="00960132">
        <w:rPr>
          <w:rFonts w:ascii="Times New Roman" w:hAnsi="Times New Roman" w:cs="Times New Roman" w:hint="eastAsia"/>
          <w:sz w:val="24"/>
          <w:szCs w:val="24"/>
        </w:rPr>
        <w:t>t</w:t>
      </w:r>
      <w:r w:rsidR="00960132" w:rsidRPr="00960132">
        <w:rPr>
          <w:rFonts w:ascii="Times New Roman" w:hAnsi="Times New Roman" w:cs="Times New Roman"/>
          <w:sz w:val="24"/>
          <w:szCs w:val="24"/>
        </w:rPr>
        <w:t>herapy</w:t>
      </w:r>
      <w:r w:rsidR="0096013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334D8" w:rsidRPr="00517153">
        <w:rPr>
          <w:rFonts w:ascii="Times New Roman" w:eastAsia="Times New Roman" w:hAnsi="Times New Roman" w:cs="Times New Roman" w:hint="eastAsia"/>
          <w:sz w:val="24"/>
        </w:rPr>
        <w:t xml:space="preserve">ICU: </w:t>
      </w:r>
      <w:r w:rsidR="002334D8" w:rsidRPr="00517153">
        <w:rPr>
          <w:rFonts w:ascii="Times New Roman" w:eastAsia="Times New Roman" w:hAnsi="Times New Roman" w:cs="Times New Roman"/>
          <w:sz w:val="24"/>
        </w:rPr>
        <w:t xml:space="preserve">intensive care </w:t>
      </w:r>
      <w:proofErr w:type="spellStart"/>
      <w:r w:rsidR="002334D8" w:rsidRPr="00517153">
        <w:rPr>
          <w:rFonts w:ascii="Times New Roman" w:eastAsia="Times New Roman" w:hAnsi="Times New Roman" w:cs="Times New Roman"/>
          <w:sz w:val="24"/>
        </w:rPr>
        <w:t>unit</w:t>
      </w:r>
      <w:proofErr w:type="gramStart"/>
      <w:r w:rsidR="002334D8">
        <w:rPr>
          <w:rFonts w:ascii="Times New Roman" w:hAnsi="Times New Roman" w:cs="Times New Roman" w:hint="eastAsia"/>
          <w:sz w:val="24"/>
          <w:szCs w:val="24"/>
        </w:rPr>
        <w:t>,</w:t>
      </w:r>
      <w:r w:rsidR="00083D21">
        <w:rPr>
          <w:rFonts w:ascii="Times New Roman" w:hAnsi="Times New Roman" w:cs="Times New Roman" w:hint="eastAsia"/>
          <w:sz w:val="24"/>
          <w:szCs w:val="24"/>
        </w:rPr>
        <w:t>IQR</w:t>
      </w:r>
      <w:proofErr w:type="spellEnd"/>
      <w:proofErr w:type="gramEnd"/>
      <w:r w:rsidR="00083D21">
        <w:rPr>
          <w:rFonts w:ascii="Times New Roman" w:hAnsi="Times New Roman" w:cs="Times New Roman" w:hint="eastAsia"/>
          <w:sz w:val="24"/>
          <w:szCs w:val="24"/>
        </w:rPr>
        <w:t>:</w:t>
      </w:r>
      <w:r w:rsidR="002334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3D21" w:rsidRPr="00083D21">
        <w:rPr>
          <w:rFonts w:ascii="Times New Roman" w:hAnsi="Times New Roman" w:cs="Times New Roman"/>
          <w:sz w:val="24"/>
          <w:szCs w:val="24"/>
        </w:rPr>
        <w:t>interquartile range</w:t>
      </w:r>
      <w:r w:rsidR="00083D2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16EF3">
        <w:rPr>
          <w:rFonts w:ascii="Times New Roman" w:hAnsi="Times New Roman" w:cs="Times New Roman" w:hint="eastAsia"/>
          <w:sz w:val="24"/>
        </w:rPr>
        <w:t>LOS:</w:t>
      </w:r>
      <w:r w:rsidR="00416EF3" w:rsidRPr="001C7FA3">
        <w:rPr>
          <w:rFonts w:ascii="Segoe UI" w:eastAsia="宋体" w:hAnsi="Segoe UI" w:cs="Segoe UI"/>
          <w:color w:val="E1E3E6"/>
          <w:szCs w:val="21"/>
        </w:rPr>
        <w:t xml:space="preserve"> </w:t>
      </w:r>
      <w:r w:rsidR="00416EF3">
        <w:rPr>
          <w:rFonts w:ascii="Times New Roman" w:hAnsi="Times New Roman" w:cs="Times New Roman" w:hint="eastAsia"/>
          <w:sz w:val="24"/>
        </w:rPr>
        <w:t>l</w:t>
      </w:r>
      <w:r w:rsidR="00416EF3" w:rsidRPr="001C7FA3">
        <w:rPr>
          <w:rFonts w:ascii="Times New Roman" w:hAnsi="Times New Roman" w:cs="Times New Roman"/>
          <w:sz w:val="24"/>
        </w:rPr>
        <w:t>ength of stay</w:t>
      </w:r>
      <w:r w:rsidR="00416EF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22DE3">
        <w:rPr>
          <w:rFonts w:ascii="Times New Roman" w:hAnsi="Times New Roman" w:cs="Times New Roman" w:hint="eastAsia"/>
          <w:sz w:val="24"/>
          <w:szCs w:val="24"/>
        </w:rPr>
        <w:t>MAC:</w:t>
      </w:r>
      <w:r w:rsidR="00022DE3" w:rsidRPr="00022DE3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022DE3">
        <w:rPr>
          <w:rFonts w:ascii="Times New Roman" w:hAnsi="Times New Roman" w:cs="Times New Roman" w:hint="eastAsia"/>
          <w:sz w:val="24"/>
          <w:szCs w:val="24"/>
          <w:lang w:val="pt-BR"/>
        </w:rPr>
        <w:t>m</w:t>
      </w:r>
      <w:r w:rsidR="00022DE3" w:rsidRPr="0088696D">
        <w:rPr>
          <w:rFonts w:ascii="Times New Roman" w:hAnsi="Times New Roman" w:cs="Times New Roman"/>
          <w:sz w:val="24"/>
          <w:szCs w:val="24"/>
          <w:lang w:val="pt-BR"/>
        </w:rPr>
        <w:t>ycobacterium</w:t>
      </w:r>
      <w:r w:rsidR="00022DE3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</w:t>
      </w:r>
      <w:r w:rsidR="00022DE3" w:rsidRPr="00022DE3">
        <w:rPr>
          <w:rFonts w:ascii="Times New Roman" w:hAnsi="Times New Roman" w:cs="Times New Roman"/>
          <w:sz w:val="24"/>
          <w:szCs w:val="24"/>
          <w:lang w:val="pt-BR"/>
        </w:rPr>
        <w:t>avium complex</w:t>
      </w:r>
      <w:r w:rsidR="00022DE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334D8" w:rsidRPr="002334D8">
        <w:rPr>
          <w:rFonts w:ascii="Times New Roman" w:hAnsi="Times New Roman" w:cs="Times New Roman" w:hint="eastAsia"/>
          <w:sz w:val="24"/>
          <w:szCs w:val="24"/>
        </w:rPr>
        <w:t xml:space="preserve">OIs: </w:t>
      </w:r>
      <w:r w:rsidR="002334D8" w:rsidRPr="002334D8">
        <w:rPr>
          <w:rFonts w:ascii="Times New Roman" w:hAnsi="Times New Roman" w:cs="Times New Roman"/>
          <w:sz w:val="24"/>
          <w:szCs w:val="24"/>
        </w:rPr>
        <w:t>opportunistic infections</w:t>
      </w:r>
      <w:r w:rsidR="002334D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334D8">
        <w:rPr>
          <w:rFonts w:ascii="Times New Roman" w:hAnsi="Times New Roman" w:cs="Times New Roman" w:hint="eastAsia"/>
          <w:sz w:val="24"/>
        </w:rPr>
        <w:t>PCP:</w:t>
      </w:r>
      <w:r w:rsidR="002334D8" w:rsidRPr="00AF1013">
        <w:t xml:space="preserve"> </w:t>
      </w:r>
      <w:r w:rsidR="002334D8" w:rsidRPr="00AF1013">
        <w:rPr>
          <w:rFonts w:ascii="Times New Roman" w:hAnsi="Times New Roman" w:cs="Times New Roman"/>
          <w:sz w:val="24"/>
        </w:rPr>
        <w:t xml:space="preserve">pneumocystis </w:t>
      </w:r>
      <w:proofErr w:type="spellStart"/>
      <w:r w:rsidR="002334D8" w:rsidRPr="00AF1013">
        <w:rPr>
          <w:rFonts w:ascii="Times New Roman" w:hAnsi="Times New Roman" w:cs="Times New Roman"/>
          <w:sz w:val="24"/>
        </w:rPr>
        <w:t>carinii</w:t>
      </w:r>
      <w:proofErr w:type="spellEnd"/>
      <w:r w:rsidR="002334D8" w:rsidRPr="00AF1013">
        <w:rPr>
          <w:rFonts w:ascii="Times New Roman" w:hAnsi="Times New Roman" w:cs="Times New Roman"/>
          <w:sz w:val="24"/>
        </w:rPr>
        <w:t xml:space="preserve"> pneumonia</w:t>
      </w:r>
      <w:r w:rsidR="002D64B5">
        <w:rPr>
          <w:rFonts w:ascii="Times New Roman" w:hAnsi="Times New Roman" w:cs="Times New Roman" w:hint="eastAsia"/>
          <w:sz w:val="24"/>
        </w:rPr>
        <w:t>, Yes:</w:t>
      </w:r>
      <w:r w:rsidR="002D64B5" w:rsidRPr="002D64B5">
        <w:t xml:space="preserve"> </w:t>
      </w:r>
      <w:r w:rsidR="002D64B5" w:rsidRPr="002D64B5">
        <w:rPr>
          <w:rFonts w:ascii="Times New Roman" w:hAnsi="Times New Roman" w:cs="Times New Roman"/>
          <w:sz w:val="24"/>
        </w:rPr>
        <w:t>Discharge diagnosis of this disease</w:t>
      </w:r>
      <w:r w:rsidR="002D64B5">
        <w:rPr>
          <w:rFonts w:ascii="Times New Roman" w:hAnsi="Times New Roman" w:cs="Times New Roman" w:hint="eastAsia"/>
          <w:sz w:val="24"/>
        </w:rPr>
        <w:t xml:space="preserve">, No: </w:t>
      </w:r>
      <w:r w:rsidR="002D64B5" w:rsidRPr="002D64B5">
        <w:rPr>
          <w:rFonts w:ascii="Times New Roman" w:hAnsi="Times New Roman" w:cs="Times New Roman"/>
          <w:sz w:val="24"/>
        </w:rPr>
        <w:t>Without this disease</w:t>
      </w:r>
      <w:r w:rsidR="002D64B5">
        <w:rPr>
          <w:rFonts w:ascii="Times New Roman" w:hAnsi="Times New Roman" w:cs="Times New Roman" w:hint="eastAsia"/>
          <w:sz w:val="24"/>
        </w:rPr>
        <w:t>.</w:t>
      </w:r>
    </w:p>
    <w:p w:rsidR="002A5BC7" w:rsidRPr="0088696D" w:rsidRDefault="002A5BC7">
      <w:pPr>
        <w:rPr>
          <w:rFonts w:ascii="Times New Roman" w:hAnsi="Times New Roman" w:cs="Times New Roman"/>
          <w:sz w:val="24"/>
          <w:szCs w:val="24"/>
        </w:rPr>
      </w:pPr>
    </w:p>
    <w:p w:rsidR="002A5BC7" w:rsidRPr="00430FF7" w:rsidRDefault="002A5BC7"/>
    <w:sectPr w:rsidR="002A5BC7" w:rsidRPr="00430FF7" w:rsidSect="00A12EF0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3046" w:rsidRDefault="00573046" w:rsidP="006D7177">
      <w:r>
        <w:separator/>
      </w:r>
    </w:p>
  </w:endnote>
  <w:endnote w:type="continuationSeparator" w:id="0">
    <w:p w:rsidR="00573046" w:rsidRDefault="00573046" w:rsidP="006D7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3046" w:rsidRDefault="00573046" w:rsidP="006D7177">
      <w:r>
        <w:separator/>
      </w:r>
    </w:p>
  </w:footnote>
  <w:footnote w:type="continuationSeparator" w:id="0">
    <w:p w:rsidR="00573046" w:rsidRDefault="00573046" w:rsidP="006D7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BC7"/>
    <w:rsid w:val="00022DE3"/>
    <w:rsid w:val="0005152C"/>
    <w:rsid w:val="00052789"/>
    <w:rsid w:val="00083D21"/>
    <w:rsid w:val="00136FD8"/>
    <w:rsid w:val="001D2C4A"/>
    <w:rsid w:val="001F56C1"/>
    <w:rsid w:val="00200338"/>
    <w:rsid w:val="0020135D"/>
    <w:rsid w:val="002334D8"/>
    <w:rsid w:val="00273605"/>
    <w:rsid w:val="002A5BC7"/>
    <w:rsid w:val="002B4247"/>
    <w:rsid w:val="002D64B5"/>
    <w:rsid w:val="002D6951"/>
    <w:rsid w:val="002F7BB2"/>
    <w:rsid w:val="00397786"/>
    <w:rsid w:val="00416EF3"/>
    <w:rsid w:val="00427371"/>
    <w:rsid w:val="00430FF7"/>
    <w:rsid w:val="004C7C3E"/>
    <w:rsid w:val="00551865"/>
    <w:rsid w:val="00555AE7"/>
    <w:rsid w:val="00573046"/>
    <w:rsid w:val="005A6CA0"/>
    <w:rsid w:val="00606D4B"/>
    <w:rsid w:val="006554E6"/>
    <w:rsid w:val="006566B4"/>
    <w:rsid w:val="00663778"/>
    <w:rsid w:val="006D7177"/>
    <w:rsid w:val="00736FC6"/>
    <w:rsid w:val="00757E16"/>
    <w:rsid w:val="007F2F52"/>
    <w:rsid w:val="00845871"/>
    <w:rsid w:val="00847776"/>
    <w:rsid w:val="00853B7A"/>
    <w:rsid w:val="00856D2E"/>
    <w:rsid w:val="00876204"/>
    <w:rsid w:val="0088696D"/>
    <w:rsid w:val="0089562C"/>
    <w:rsid w:val="008974EF"/>
    <w:rsid w:val="008D33B0"/>
    <w:rsid w:val="008D795F"/>
    <w:rsid w:val="009060E4"/>
    <w:rsid w:val="00913EBC"/>
    <w:rsid w:val="009410D2"/>
    <w:rsid w:val="00960132"/>
    <w:rsid w:val="009A48A0"/>
    <w:rsid w:val="009F31B4"/>
    <w:rsid w:val="00A0498F"/>
    <w:rsid w:val="00A12EF0"/>
    <w:rsid w:val="00A3280E"/>
    <w:rsid w:val="00A41F8E"/>
    <w:rsid w:val="00A94E43"/>
    <w:rsid w:val="00AB4436"/>
    <w:rsid w:val="00AC4CFA"/>
    <w:rsid w:val="00AF4D0D"/>
    <w:rsid w:val="00B50EAF"/>
    <w:rsid w:val="00B559AC"/>
    <w:rsid w:val="00B75AB8"/>
    <w:rsid w:val="00B84633"/>
    <w:rsid w:val="00BD343F"/>
    <w:rsid w:val="00BF7207"/>
    <w:rsid w:val="00C32F41"/>
    <w:rsid w:val="00C42DEA"/>
    <w:rsid w:val="00C91931"/>
    <w:rsid w:val="00CB6F98"/>
    <w:rsid w:val="00CE053B"/>
    <w:rsid w:val="00CE5B70"/>
    <w:rsid w:val="00D61E1B"/>
    <w:rsid w:val="00D727E3"/>
    <w:rsid w:val="00DB0768"/>
    <w:rsid w:val="00DC5244"/>
    <w:rsid w:val="00DE5B9B"/>
    <w:rsid w:val="00E12633"/>
    <w:rsid w:val="00E63943"/>
    <w:rsid w:val="00E82E51"/>
    <w:rsid w:val="00E92448"/>
    <w:rsid w:val="00EB35B5"/>
    <w:rsid w:val="00EC1565"/>
    <w:rsid w:val="00EF681E"/>
    <w:rsid w:val="00F0222A"/>
    <w:rsid w:val="00F522A9"/>
    <w:rsid w:val="00F54526"/>
    <w:rsid w:val="00F865FE"/>
    <w:rsid w:val="00FB444A"/>
    <w:rsid w:val="00FD3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7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71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7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7177"/>
    <w:rPr>
      <w:sz w:val="18"/>
      <w:szCs w:val="18"/>
    </w:rPr>
  </w:style>
  <w:style w:type="table" w:styleId="a5">
    <w:name w:val="Table Grid"/>
    <w:basedOn w:val="a1"/>
    <w:uiPriority w:val="59"/>
    <w:rsid w:val="00BD34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7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71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7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7177"/>
    <w:rPr>
      <w:sz w:val="18"/>
      <w:szCs w:val="18"/>
    </w:rPr>
  </w:style>
  <w:style w:type="table" w:styleId="a5">
    <w:name w:val="Table Grid"/>
    <w:basedOn w:val="a1"/>
    <w:uiPriority w:val="59"/>
    <w:rsid w:val="00BD34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86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3</Pages>
  <Words>499</Words>
  <Characters>2846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佳璐</dc:creator>
  <cp:lastModifiedBy>李佳璐</cp:lastModifiedBy>
  <cp:revision>75</cp:revision>
  <dcterms:created xsi:type="dcterms:W3CDTF">2023-05-20T13:09:00Z</dcterms:created>
  <dcterms:modified xsi:type="dcterms:W3CDTF">2023-06-18T05:47:00Z</dcterms:modified>
</cp:coreProperties>
</file>